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4DAE0" w14:textId="6C41184B" w:rsidR="001B1E8E" w:rsidRPr="00A52974" w:rsidRDefault="001B1E8E" w:rsidP="001B1E8E">
      <w:pPr>
        <w:spacing w:line="276" w:lineRule="auto"/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APPENDIX </w:t>
      </w:r>
      <w:r w:rsidR="00984CCE">
        <w:rPr>
          <w:rFonts w:ascii="Cambria" w:hAnsi="Cambria" w:cs="Times New Roman"/>
          <w:b/>
          <w:bCs/>
          <w:sz w:val="20"/>
          <w:szCs w:val="20"/>
          <w:lang w:val="en-GB"/>
        </w:rPr>
        <w:t>3</w:t>
      </w: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 – List of synonyms for MB and CRNMB cases</w:t>
      </w:r>
    </w:p>
    <w:p w14:paraId="7DED756C" w14:textId="4D19E047" w:rsidR="001B1E8E" w:rsidRPr="00A52974" w:rsidRDefault="001B1E8E" w:rsidP="001B1E8E">
      <w:pPr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Cambria" w:hAnsi="Cambria" w:cs="Times New Roman"/>
          <w:b/>
          <w:bCs/>
          <w:sz w:val="20"/>
          <w:szCs w:val="20"/>
          <w:lang w:val="en-GB"/>
        </w:rPr>
        <w:t>S</w:t>
      </w:r>
      <w:r w:rsidR="00C20561">
        <w:rPr>
          <w:rFonts w:ascii="Cambria" w:hAnsi="Cambria" w:cs="Times New Roman"/>
          <w:b/>
          <w:bCs/>
          <w:sz w:val="20"/>
          <w:szCs w:val="20"/>
          <w:lang w:val="en-GB"/>
        </w:rPr>
        <w:t>3</w:t>
      </w: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. List of synonyms for MB and CRNMB cases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110"/>
      </w:tblGrid>
      <w:tr w:rsidR="001B1E8E" w:rsidRPr="00A52974" w14:paraId="4571FFBB" w14:textId="77777777" w:rsidTr="00ED45E1">
        <w:trPr>
          <w:jc w:val="center"/>
        </w:trPr>
        <w:tc>
          <w:tcPr>
            <w:tcW w:w="6232" w:type="dxa"/>
            <w:gridSpan w:val="2"/>
            <w:tcBorders>
              <w:bottom w:val="single" w:sz="4" w:space="0" w:color="auto"/>
            </w:tcBorders>
          </w:tcPr>
          <w:p w14:paraId="19BEBD54" w14:textId="77777777" w:rsidR="001B1E8E" w:rsidRPr="00A52974" w:rsidRDefault="001B1E8E" w:rsidP="00ED45E1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Synonyms for MB cases</w:t>
            </w:r>
          </w:p>
        </w:tc>
      </w:tr>
      <w:tr w:rsidR="001B1E8E" w:rsidRPr="00A52974" w14:paraId="5919AA5E" w14:textId="77777777" w:rsidTr="00ED45E1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16C75F6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General terms</w:t>
            </w:r>
          </w:p>
          <w:p w14:paraId="78F62DB7" w14:textId="77777777" w:rsidR="001B1E8E" w:rsidRPr="00A52974" w:rsidRDefault="001B1E8E" w:rsidP="00ED45E1">
            <w:pPr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744AD0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Fatal haemorrhage</w:t>
            </w:r>
          </w:p>
          <w:p w14:paraId="40AEE6F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cranial haemorrhage</w:t>
            </w:r>
          </w:p>
          <w:p w14:paraId="10DE9FFE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spinal haemorrhage</w:t>
            </w:r>
          </w:p>
          <w:p w14:paraId="47AC9117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ocular haemorrhage</w:t>
            </w:r>
          </w:p>
          <w:p w14:paraId="4246F39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Retroperitoneal haemorrhage</w:t>
            </w:r>
          </w:p>
          <w:p w14:paraId="36FB2E8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-articular haemorrhage</w:t>
            </w:r>
          </w:p>
          <w:p w14:paraId="5D35195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Pericardial haemorrhage</w:t>
            </w:r>
          </w:p>
        </w:tc>
      </w:tr>
      <w:tr w:rsidR="001B1E8E" w:rsidRPr="00984CCE" w14:paraId="6482DAC8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9C5D8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crani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7C65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Subarachnoid haemorrhage </w:t>
            </w:r>
          </w:p>
          <w:p w14:paraId="0F1FB28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Intracerebral haemorrhage </w:t>
            </w:r>
          </w:p>
          <w:p w14:paraId="4E116346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Meningeal haemorrhage </w:t>
            </w:r>
          </w:p>
          <w:p w14:paraId="0C1A5A0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Cerebellar haemorrhage </w:t>
            </w:r>
          </w:p>
          <w:p w14:paraId="69FCCA6F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Ventricular haemorrhage </w:t>
            </w:r>
          </w:p>
          <w:p w14:paraId="21EEE2E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Bridge haemorrhage</w:t>
            </w:r>
          </w:p>
        </w:tc>
      </w:tr>
      <w:tr w:rsidR="001B1E8E" w:rsidRPr="00A52974" w14:paraId="2465634E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B100CF7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spin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1CE1F3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Intraspinal haemorrhage </w:t>
            </w:r>
          </w:p>
          <w:p w14:paraId="5B8F953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Spinal cord haemorrhage </w:t>
            </w:r>
          </w:p>
          <w:p w14:paraId="2E5CF0FF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Spinal subdural haemorrhage </w:t>
            </w:r>
          </w:p>
          <w:p w14:paraId="3E963B1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Spinal epidural haemorrhage</w:t>
            </w:r>
          </w:p>
        </w:tc>
      </w:tr>
      <w:tr w:rsidR="001B1E8E" w:rsidRPr="00984CCE" w14:paraId="28B0BE05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9F7689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ocular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33F6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yphema</w:t>
            </w:r>
          </w:p>
          <w:p w14:paraId="0BF375B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Choroidal haemorrhage and rupture </w:t>
            </w:r>
          </w:p>
          <w:p w14:paraId="15F86CB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Retinal haemorrhage </w:t>
            </w:r>
          </w:p>
          <w:p w14:paraId="766E690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Vitreous haemorrhage </w:t>
            </w:r>
          </w:p>
          <w:p w14:paraId="04C07AF4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Choroidal haemorrhage </w:t>
            </w:r>
          </w:p>
          <w:p w14:paraId="67399FB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Optic nerve haemorrhage</w:t>
            </w:r>
          </w:p>
        </w:tc>
      </w:tr>
      <w:tr w:rsidR="001B1E8E" w:rsidRPr="00984CCE" w14:paraId="116F6ACE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F768270" w14:textId="77777777" w:rsidR="001B1E8E" w:rsidRPr="00A52974" w:rsidRDefault="001B1E8E" w:rsidP="00ED45E1">
            <w:pPr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Retroperitone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076B424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Morison's space haemorrhage </w:t>
            </w:r>
          </w:p>
          <w:p w14:paraId="04E99E6D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Broad ligament haemorrhage</w:t>
            </w:r>
          </w:p>
        </w:tc>
      </w:tr>
      <w:tr w:rsidR="001B1E8E" w:rsidRPr="00984CCE" w14:paraId="0A3FB7E0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124F1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-articular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3360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arthrosis</w:t>
            </w:r>
          </w:p>
          <w:p w14:paraId="70CC636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Knee haemorrhage </w:t>
            </w:r>
          </w:p>
          <w:p w14:paraId="6C0EAE4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Shoulder haemorrhage</w:t>
            </w:r>
          </w:p>
        </w:tc>
      </w:tr>
      <w:tr w:rsidR="001B1E8E" w:rsidRPr="00984CCE" w14:paraId="61BECB94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97DD222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Pericardi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AF3404F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opericardium</w:t>
            </w:r>
          </w:p>
          <w:p w14:paraId="60F70E5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Cardiac tamponade due to haemorrhage </w:t>
            </w:r>
          </w:p>
          <w:p w14:paraId="00EEBC6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orrhage in the pericardial sac</w:t>
            </w:r>
          </w:p>
        </w:tc>
      </w:tr>
      <w:tr w:rsidR="001B1E8E" w:rsidRPr="00984CCE" w14:paraId="75C26F30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94D8E3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muscular haemorrhage (with compartment syndrom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165E4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Intramuscular haemorrhage with compartment syndrome </w:t>
            </w:r>
          </w:p>
          <w:p w14:paraId="19BEA53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aemorrhage from the anterior compartment of the leg with compartment syndrome </w:t>
            </w:r>
          </w:p>
          <w:p w14:paraId="41D3CF3F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Forearm deep compartment haemorrhage with compartment syndrome</w:t>
            </w:r>
          </w:p>
        </w:tc>
      </w:tr>
      <w:tr w:rsidR="001B1E8E" w:rsidRPr="00984CCE" w14:paraId="75E3B151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F307355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Site unspecifie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C5572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ypovolaemic shock </w:t>
            </w:r>
          </w:p>
          <w:p w14:paraId="6DAC38E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orrhagic shock</w:t>
            </w:r>
          </w:p>
          <w:p w14:paraId="030F93F8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Transfusion ≥ 2 red blood cells (or whole blood) with temporal association &lt; 48h of bleeding</w:t>
            </w:r>
          </w:p>
          <w:p w14:paraId="07AC3E6E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Decrease ≥ 20g/L in haemoglobin associated with bleeding</w:t>
            </w:r>
          </w:p>
        </w:tc>
      </w:tr>
      <w:tr w:rsidR="001B1E8E" w:rsidRPr="00A52974" w14:paraId="63730E42" w14:textId="77777777" w:rsidTr="00ED45E1">
        <w:trPr>
          <w:jc w:val="center"/>
        </w:trPr>
        <w:tc>
          <w:tcPr>
            <w:tcW w:w="62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65977" w14:textId="77777777" w:rsidR="001B1E8E" w:rsidRPr="00A52974" w:rsidRDefault="001B1E8E" w:rsidP="00ED45E1">
            <w:pPr>
              <w:jc w:val="center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  <w:t>Synonyms for CRNMB cases</w:t>
            </w:r>
          </w:p>
        </w:tc>
      </w:tr>
      <w:tr w:rsidR="001B1E8E" w:rsidRPr="00984CCE" w14:paraId="4BF4EE6D" w14:textId="77777777" w:rsidTr="00ED45E1">
        <w:trPr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F6E69F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Cutaneous haemorrhage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FA4A2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Ecchymosis</w:t>
            </w:r>
          </w:p>
          <w:p w14:paraId="15FAFB88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Purpura</w:t>
            </w:r>
          </w:p>
          <w:p w14:paraId="5890499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Petechiae</w:t>
            </w:r>
          </w:p>
          <w:p w14:paraId="32637CF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atoma</w:t>
            </w:r>
          </w:p>
          <w:p w14:paraId="2DBD230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Wound bleeding</w:t>
            </w:r>
          </w:p>
        </w:tc>
      </w:tr>
      <w:tr w:rsidR="001B1E8E" w:rsidRPr="00A52974" w14:paraId="0E5FD31B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E6B9841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Or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0BCA21F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Gum bleeding </w:t>
            </w:r>
          </w:p>
          <w:p w14:paraId="6FA4550D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orrhagic stomatitis</w:t>
            </w:r>
          </w:p>
        </w:tc>
      </w:tr>
      <w:tr w:rsidR="001B1E8E" w:rsidRPr="00A52974" w14:paraId="063F28A4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25E32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Gastrointestin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45E28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Rectal haemorrhage </w:t>
            </w:r>
          </w:p>
          <w:p w14:paraId="1FAD150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Digestive haemorrhage</w:t>
            </w:r>
          </w:p>
          <w:p w14:paraId="4E0B6D2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Rectal bleeding</w:t>
            </w:r>
          </w:p>
          <w:p w14:paraId="2766537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aemorrhoidal bleeding </w:t>
            </w:r>
          </w:p>
          <w:p w14:paraId="1B9C08B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Gastric bleeding </w:t>
            </w:r>
          </w:p>
          <w:p w14:paraId="4C0644B1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Duodenal haemorrhage </w:t>
            </w:r>
          </w:p>
          <w:p w14:paraId="278624B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Bleeding from Barrett's oesophagus </w:t>
            </w:r>
          </w:p>
          <w:p w14:paraId="603ABE2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Melena</w:t>
            </w:r>
          </w:p>
          <w:p w14:paraId="489E5AFA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Black stools</w:t>
            </w:r>
          </w:p>
          <w:p w14:paraId="7E14FD1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atemesis</w:t>
            </w:r>
          </w:p>
        </w:tc>
      </w:tr>
      <w:tr w:rsidR="001B1E8E" w:rsidRPr="00A52974" w14:paraId="176EDE05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006CCA8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Urogenit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FE621E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Bladder haemorrhage, non-traumatic </w:t>
            </w:r>
          </w:p>
          <w:p w14:paraId="1AAF385E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Uterine haemorrhage</w:t>
            </w:r>
          </w:p>
          <w:p w14:paraId="4F12306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Vaginal bleeding</w:t>
            </w:r>
          </w:p>
          <w:p w14:paraId="07D70F53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Renal haemorrhage </w:t>
            </w:r>
          </w:p>
          <w:p w14:paraId="60738FF5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Intravesical bleeding</w:t>
            </w:r>
          </w:p>
          <w:p w14:paraId="4C669BA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Urethrorrhagia</w:t>
            </w:r>
          </w:p>
        </w:tc>
      </w:tr>
      <w:tr w:rsidR="001B1E8E" w:rsidRPr="00A52974" w14:paraId="3B3F6321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4812B4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OR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22F4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proofErr w:type="gramStart"/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Nose bleed</w:t>
            </w:r>
            <w:proofErr w:type="gramEnd"/>
          </w:p>
          <w:p w14:paraId="21DD6162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lastRenderedPageBreak/>
              <w:t>Epistaxis</w:t>
            </w:r>
          </w:p>
          <w:p w14:paraId="44EDC03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Posterior nasal bleeding </w:t>
            </w:r>
          </w:p>
          <w:p w14:paraId="6FF41974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Ear haemorrhage</w:t>
            </w:r>
          </w:p>
          <w:p w14:paraId="028173AD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aemorrhagic pharyngitis </w:t>
            </w:r>
          </w:p>
        </w:tc>
      </w:tr>
      <w:tr w:rsidR="001B1E8E" w:rsidRPr="00A52974" w14:paraId="28CBEE3B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CAB413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lastRenderedPageBreak/>
              <w:t>Musculoskeletal haemorrhag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06AE12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Muscle haemorrhage </w:t>
            </w:r>
          </w:p>
          <w:p w14:paraId="5F4D052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arthrosis</w:t>
            </w:r>
          </w:p>
        </w:tc>
      </w:tr>
      <w:tr w:rsidR="001B1E8E" w:rsidRPr="00984CCE" w14:paraId="42579155" w14:textId="77777777" w:rsidTr="00ED45E1">
        <w:trPr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7F1C56" w14:textId="77777777" w:rsidR="001B1E8E" w:rsidRPr="00A52974" w:rsidRDefault="001B1E8E" w:rsidP="00ED45E1">
            <w:pPr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Unspecified sit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6ECCF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Unspecified bleeding and bruising </w:t>
            </w:r>
          </w:p>
          <w:p w14:paraId="22BAACCD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Excessive, abnormal blood loss, blood leakage</w:t>
            </w:r>
          </w:p>
          <w:p w14:paraId="6E83F25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Bleeding diathesis</w:t>
            </w:r>
          </w:p>
          <w:p w14:paraId="56F5B4F9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Exacerbations</w:t>
            </w:r>
          </w:p>
          <w:p w14:paraId="2B2C908C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Spoliative anaemia</w:t>
            </w:r>
          </w:p>
          <w:p w14:paraId="67B20766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Spoliation</w:t>
            </w:r>
          </w:p>
          <w:p w14:paraId="33D2CB44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aemoptysis </w:t>
            </w:r>
          </w:p>
          <w:p w14:paraId="38CCC92B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optoic</w:t>
            </w:r>
          </w:p>
          <w:p w14:paraId="234E4BD1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 xml:space="preserve">Haematoma </w:t>
            </w:r>
          </w:p>
          <w:p w14:paraId="0DBF5890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Haematocolpos</w:t>
            </w:r>
          </w:p>
          <w:p w14:paraId="00B5324E" w14:textId="77777777" w:rsidR="001B1E8E" w:rsidRPr="00A52974" w:rsidRDefault="001B1E8E" w:rsidP="00ED45E1">
            <w:pPr>
              <w:jc w:val="both"/>
              <w:rPr>
                <w:rFonts w:ascii="Cambria" w:hAnsi="Cambria" w:cs="Times New Roman"/>
                <w:b/>
                <w:bCs/>
                <w:sz w:val="16"/>
                <w:szCs w:val="16"/>
                <w:lang w:val="en-GB"/>
              </w:rPr>
            </w:pPr>
            <w:r w:rsidRPr="00A52974">
              <w:rPr>
                <w:rFonts w:ascii="Cambria" w:hAnsi="Cambria" w:cs="Times New Roman"/>
                <w:sz w:val="16"/>
                <w:szCs w:val="16"/>
                <w:lang w:val="en-GB"/>
              </w:rPr>
              <w:t>Transfusion of 1 red blood cells (or whole blood) with temporal association of 24 to 48 hours of bleeding</w:t>
            </w:r>
          </w:p>
        </w:tc>
      </w:tr>
    </w:tbl>
    <w:p w14:paraId="346F5029" w14:textId="77777777" w:rsidR="001B1E8E" w:rsidRPr="00A52974" w:rsidRDefault="001B1E8E" w:rsidP="001B1E8E">
      <w:pPr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</w:p>
    <w:p w14:paraId="2D62F183" w14:textId="77777777" w:rsidR="001B1E8E" w:rsidRPr="00A52974" w:rsidRDefault="001B1E8E" w:rsidP="001B1E8E">
      <w:pPr>
        <w:rPr>
          <w:rFonts w:ascii="Cambria" w:hAnsi="Cambria" w:cs="Times New Roman"/>
          <w:b/>
          <w:bCs/>
          <w:sz w:val="20"/>
          <w:szCs w:val="20"/>
          <w:lang w:val="en-GB"/>
        </w:rPr>
      </w:pPr>
    </w:p>
    <w:p w14:paraId="3CA01402" w14:textId="14E0BB8B" w:rsidR="00314397" w:rsidRPr="001B1E8E" w:rsidRDefault="00314397" w:rsidP="001B1E8E">
      <w:pPr>
        <w:rPr>
          <w:lang w:val="en-US"/>
        </w:rPr>
      </w:pPr>
    </w:p>
    <w:sectPr w:rsidR="00314397" w:rsidRPr="001B1E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20"/>
    <w:rsid w:val="00084292"/>
    <w:rsid w:val="001B1E8E"/>
    <w:rsid w:val="001B35EF"/>
    <w:rsid w:val="0021311B"/>
    <w:rsid w:val="002B1620"/>
    <w:rsid w:val="00314397"/>
    <w:rsid w:val="003E6A90"/>
    <w:rsid w:val="00410096"/>
    <w:rsid w:val="00616BE8"/>
    <w:rsid w:val="009159DC"/>
    <w:rsid w:val="00984CCE"/>
    <w:rsid w:val="009A0FB9"/>
    <w:rsid w:val="009A15F7"/>
    <w:rsid w:val="00A0269D"/>
    <w:rsid w:val="00B8315D"/>
    <w:rsid w:val="00C02EB2"/>
    <w:rsid w:val="00C20561"/>
    <w:rsid w:val="00C42344"/>
    <w:rsid w:val="00D43A73"/>
    <w:rsid w:val="00D66828"/>
    <w:rsid w:val="00DF0530"/>
    <w:rsid w:val="00E52ADF"/>
    <w:rsid w:val="00FE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E046"/>
  <w15:chartTrackingRefBased/>
  <w15:docId w15:val="{49482ABA-2204-48AD-82B5-F3160846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8E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B1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1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1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1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1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16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16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16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16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16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2B16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2B162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2B162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2B1620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2B162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2B1620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2B162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2B1620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2B16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B162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16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B16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2B162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B1620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2B1620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B16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1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1620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2B162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B1E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147</Characters>
  <Application>Microsoft Office Word</Application>
  <DocSecurity>0</DocSecurity>
  <Lines>17</Lines>
  <Paragraphs>5</Paragraphs>
  <ScaleCrop>false</ScaleCrop>
  <Company>Centre Hospitalier Universitaire Vaudois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mau Claire</dc:creator>
  <cp:keywords/>
  <dc:description/>
  <cp:lastModifiedBy>Coumau Claire</cp:lastModifiedBy>
  <cp:revision>6</cp:revision>
  <dcterms:created xsi:type="dcterms:W3CDTF">2025-11-13T16:19:00Z</dcterms:created>
  <dcterms:modified xsi:type="dcterms:W3CDTF">2025-11-18T10:33:00Z</dcterms:modified>
</cp:coreProperties>
</file>